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83" w:type="dxa"/>
        <w:jc w:val="center"/>
        <w:tblLayout w:type="fixed"/>
        <w:tblLook w:val="04A0" w:firstRow="1" w:lastRow="0" w:firstColumn="1" w:lastColumn="0" w:noHBand="0" w:noVBand="1"/>
      </w:tblPr>
      <w:tblGrid>
        <w:gridCol w:w="563"/>
        <w:gridCol w:w="1800"/>
        <w:gridCol w:w="630"/>
        <w:gridCol w:w="2070"/>
        <w:gridCol w:w="756"/>
        <w:gridCol w:w="864"/>
      </w:tblGrid>
      <w:tr w:rsidR="0084096D" w:rsidRPr="00343733" w14:paraId="1D11DA45" w14:textId="77777777" w:rsidTr="001B5BE1">
        <w:trPr>
          <w:trHeight w:val="576"/>
          <w:jc w:val="center"/>
        </w:trPr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AC72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47BD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ite nam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FEB96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ite typ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AFBB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ite locatio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B9BC2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La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4102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Long</w:t>
            </w:r>
          </w:p>
        </w:tc>
      </w:tr>
      <w:tr w:rsidR="0084096D" w:rsidRPr="00343733" w14:paraId="10CCA301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5C29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7B99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Greys Cree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42DF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Pi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37E2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Tributary of Assawoman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AEE5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035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12</w:t>
            </w:r>
          </w:p>
        </w:tc>
      </w:tr>
      <w:tr w:rsidR="0084096D" w:rsidRPr="00343733" w14:paraId="1CE9AAAF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75C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EE87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t. Martin Riv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D2B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B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C971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t. Martin Riv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C055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CE9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15</w:t>
            </w:r>
          </w:p>
        </w:tc>
      </w:tr>
      <w:tr w:rsidR="0084096D" w:rsidRPr="00343733" w14:paraId="22B1AAF5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AC5A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DC0D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Turville Cree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B305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B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78E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Turville Cree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2A07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2768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15</w:t>
            </w:r>
          </w:p>
        </w:tc>
      </w:tr>
      <w:tr w:rsidR="0084096D" w:rsidRPr="00343733" w14:paraId="21589894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3B3E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D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82E2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DNR Pi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C4E8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Pi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E9F3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inepuxent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7E3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D351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10</w:t>
            </w:r>
          </w:p>
        </w:tc>
      </w:tr>
      <w:tr w:rsidR="0084096D" w:rsidRPr="00343733" w14:paraId="395942FB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2A8C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V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3353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Verrazano Brid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B14C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B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88A7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inepuxent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28E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3ACA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14</w:t>
            </w:r>
          </w:p>
        </w:tc>
      </w:tr>
      <w:tr w:rsidR="0084096D" w:rsidRPr="00343733" w14:paraId="4F74E4DB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6ABB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I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FB8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Island Mark 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F9C4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B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CFB0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inepuxent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399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B6B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17</w:t>
            </w:r>
          </w:p>
        </w:tc>
      </w:tr>
      <w:tr w:rsidR="0084096D" w:rsidRPr="00343733" w14:paraId="41C03A1B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8F5B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822F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outh Poi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FCAC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Pi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3C8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Sinepuxent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8C91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7981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19</w:t>
            </w:r>
          </w:p>
        </w:tc>
      </w:tr>
      <w:tr w:rsidR="0084096D" w:rsidRPr="00343733" w14:paraId="3F9372F6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FB66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P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683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Public Land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3ABD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Pi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6BFC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Chincoteague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57D2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F2BF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29</w:t>
            </w:r>
          </w:p>
        </w:tc>
      </w:tr>
      <w:tr w:rsidR="0084096D" w:rsidRPr="00343733" w14:paraId="0196D12D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1EA9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T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453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Taylor Land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B034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Pi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A2BE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Chincoteague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236D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BC41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36</w:t>
            </w:r>
          </w:p>
        </w:tc>
      </w:tr>
      <w:tr w:rsidR="0084096D" w:rsidRPr="00343733" w14:paraId="065BCBBA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4A5F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D9A1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Mills Isla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6E5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B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27A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Chincoteague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0081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3B11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35</w:t>
            </w:r>
          </w:p>
        </w:tc>
      </w:tr>
      <w:tr w:rsidR="0084096D" w:rsidRPr="00343733" w14:paraId="009D2059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5C2A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G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7693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Guys Poi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AB89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Pi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8136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Chincoteague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B14F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8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27C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39</w:t>
            </w:r>
          </w:p>
        </w:tc>
      </w:tr>
      <w:tr w:rsidR="0084096D" w:rsidRPr="00343733" w14:paraId="418F2E2B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ACE2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Q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1692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Queen Sou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46D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B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591B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Chincoteague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360B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7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0A47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40</w:t>
            </w:r>
          </w:p>
        </w:tc>
      </w:tr>
      <w:tr w:rsidR="0084096D" w:rsidRPr="00343733" w14:paraId="05668EEF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283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1BBA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Wachapreagu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AFF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B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D5BF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Burtons and Bradford B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C133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37.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9FEF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  <w:r w:rsidRPr="00343733">
              <w:rPr>
                <w:color w:val="000000"/>
              </w:rPr>
              <w:t>-75.69</w:t>
            </w:r>
          </w:p>
        </w:tc>
      </w:tr>
      <w:tr w:rsidR="0084096D" w:rsidRPr="00343733" w14:paraId="20734C5E" w14:textId="77777777" w:rsidTr="001B5BE1">
        <w:trPr>
          <w:trHeight w:val="288"/>
          <w:jc w:val="center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2B15" w14:textId="77777777" w:rsidR="0084096D" w:rsidRPr="00343733" w:rsidRDefault="0084096D" w:rsidP="001B5BE1">
            <w:pPr>
              <w:rPr>
                <w:color w:val="000000"/>
              </w:rPr>
            </w:pPr>
            <w:r w:rsidRPr="00343733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B0AE" w14:textId="77777777" w:rsidR="0084096D" w:rsidRPr="00343733" w:rsidRDefault="0084096D" w:rsidP="001B5BE1">
            <w:pPr>
              <w:rPr>
                <w:color w:val="000000"/>
              </w:rPr>
            </w:pPr>
            <w:r w:rsidRPr="00343733">
              <w:rPr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B3D6" w14:textId="77777777" w:rsidR="0084096D" w:rsidRPr="00343733" w:rsidRDefault="0084096D" w:rsidP="001B5BE1">
            <w:pPr>
              <w:rPr>
                <w:color w:val="000000"/>
              </w:rPr>
            </w:pPr>
            <w:r w:rsidRPr="00343733">
              <w:rPr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1486" w14:textId="77777777" w:rsidR="0084096D" w:rsidRPr="00343733" w:rsidRDefault="0084096D" w:rsidP="001B5BE1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3537" w14:textId="77777777" w:rsidR="0084096D" w:rsidRPr="00343733" w:rsidRDefault="0084096D" w:rsidP="001B5BE1">
            <w:pPr>
              <w:rPr>
                <w:color w:val="000000"/>
              </w:rPr>
            </w:pPr>
            <w:r w:rsidRPr="00343733">
              <w:rPr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6556" w14:textId="77777777" w:rsidR="0084096D" w:rsidRPr="00343733" w:rsidRDefault="0084096D" w:rsidP="001B5BE1">
            <w:pPr>
              <w:rPr>
                <w:color w:val="000000"/>
              </w:rPr>
            </w:pPr>
            <w:r w:rsidRPr="00343733">
              <w:rPr>
                <w:color w:val="000000"/>
              </w:rPr>
              <w:t> </w:t>
            </w:r>
          </w:p>
        </w:tc>
      </w:tr>
    </w:tbl>
    <w:p w14:paraId="2379D89C" w14:textId="45DD45D1" w:rsidR="0084096D" w:rsidRDefault="0084096D" w:rsidP="00475622">
      <w:pPr>
        <w:spacing w:line="480" w:lineRule="auto"/>
      </w:pPr>
    </w:p>
    <w:p w14:paraId="54CC3EF0" w14:textId="3A975920" w:rsidR="00745AFC" w:rsidRDefault="00745AFC" w:rsidP="00475622">
      <w:pPr>
        <w:spacing w:line="480" w:lineRule="auto"/>
      </w:pPr>
    </w:p>
    <w:p w14:paraId="5B42F598" w14:textId="32D4A14F" w:rsidR="00745AFC" w:rsidRDefault="00745AFC" w:rsidP="00475622">
      <w:pPr>
        <w:spacing w:line="480" w:lineRule="auto"/>
      </w:pPr>
    </w:p>
    <w:p w14:paraId="23475868" w14:textId="03175DE2" w:rsidR="00745AFC" w:rsidRDefault="00745AFC" w:rsidP="00475622">
      <w:pPr>
        <w:spacing w:line="480" w:lineRule="auto"/>
      </w:pPr>
    </w:p>
    <w:sectPr w:rsidR="00745AFC" w:rsidSect="00745AF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54C11" w14:textId="77777777" w:rsidR="007D2CB9" w:rsidRDefault="007D2CB9" w:rsidP="00EF7F09">
      <w:r>
        <w:separator/>
      </w:r>
    </w:p>
  </w:endnote>
  <w:endnote w:type="continuationSeparator" w:id="0">
    <w:p w14:paraId="5E788CA4" w14:textId="77777777" w:rsidR="007D2CB9" w:rsidRDefault="007D2CB9" w:rsidP="00EF7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444152"/>
      <w:docPartObj>
        <w:docPartGallery w:val="Page Numbers (Bottom of Page)"/>
        <w:docPartUnique/>
      </w:docPartObj>
    </w:sdtPr>
    <w:sdtContent>
      <w:p w14:paraId="63123713" w14:textId="3D7C8CEE" w:rsidR="00482D85" w:rsidRDefault="00051DBE">
        <w:pPr>
          <w:pStyle w:val="Footer"/>
          <w:jc w:val="center"/>
        </w:pPr>
        <w:r>
          <w:fldChar w:fldCharType="begin"/>
        </w:r>
        <w:r w:rsidR="00024292">
          <w:instrText xml:space="preserve"> PAGE   \* MERGEFORMAT </w:instrText>
        </w:r>
        <w:r>
          <w:fldChar w:fldCharType="separate"/>
        </w:r>
        <w:r w:rsidR="001F2F61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CD7B502" w14:textId="77777777" w:rsidR="00482D8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ADAA2" w14:textId="77777777" w:rsidR="007D2CB9" w:rsidRDefault="007D2CB9" w:rsidP="00EF7F09">
      <w:r>
        <w:separator/>
      </w:r>
    </w:p>
  </w:footnote>
  <w:footnote w:type="continuationSeparator" w:id="0">
    <w:p w14:paraId="211F9C57" w14:textId="77777777" w:rsidR="007D2CB9" w:rsidRDefault="007D2CB9" w:rsidP="00EF7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292"/>
    <w:rsid w:val="00024292"/>
    <w:rsid w:val="0003212D"/>
    <w:rsid w:val="00051DBE"/>
    <w:rsid w:val="00065C47"/>
    <w:rsid w:val="000C67C4"/>
    <w:rsid w:val="000C69F1"/>
    <w:rsid w:val="000C7495"/>
    <w:rsid w:val="000F066C"/>
    <w:rsid w:val="00134D34"/>
    <w:rsid w:val="00176014"/>
    <w:rsid w:val="00180371"/>
    <w:rsid w:val="001866F4"/>
    <w:rsid w:val="00187403"/>
    <w:rsid w:val="001B3733"/>
    <w:rsid w:val="001B7590"/>
    <w:rsid w:val="001C0119"/>
    <w:rsid w:val="001C34D4"/>
    <w:rsid w:val="001E1D40"/>
    <w:rsid w:val="001E6167"/>
    <w:rsid w:val="001F2F61"/>
    <w:rsid w:val="00202584"/>
    <w:rsid w:val="0020626F"/>
    <w:rsid w:val="002144B0"/>
    <w:rsid w:val="002320BB"/>
    <w:rsid w:val="00245277"/>
    <w:rsid w:val="00263864"/>
    <w:rsid w:val="002640A2"/>
    <w:rsid w:val="002772E7"/>
    <w:rsid w:val="00291826"/>
    <w:rsid w:val="002D07EA"/>
    <w:rsid w:val="002D5AC0"/>
    <w:rsid w:val="002F5BD4"/>
    <w:rsid w:val="00305769"/>
    <w:rsid w:val="00312121"/>
    <w:rsid w:val="00316935"/>
    <w:rsid w:val="0031704A"/>
    <w:rsid w:val="00333F56"/>
    <w:rsid w:val="00343733"/>
    <w:rsid w:val="00394C26"/>
    <w:rsid w:val="003D39F6"/>
    <w:rsid w:val="003D4DF4"/>
    <w:rsid w:val="003D7898"/>
    <w:rsid w:val="003E5FBA"/>
    <w:rsid w:val="00410C18"/>
    <w:rsid w:val="00423704"/>
    <w:rsid w:val="00475622"/>
    <w:rsid w:val="00481C6B"/>
    <w:rsid w:val="004952F2"/>
    <w:rsid w:val="004967C3"/>
    <w:rsid w:val="004D27AD"/>
    <w:rsid w:val="004D6EEB"/>
    <w:rsid w:val="004F2B2A"/>
    <w:rsid w:val="00513E0B"/>
    <w:rsid w:val="005162C8"/>
    <w:rsid w:val="00534E75"/>
    <w:rsid w:val="005423A3"/>
    <w:rsid w:val="00547585"/>
    <w:rsid w:val="00563EF4"/>
    <w:rsid w:val="00571DD6"/>
    <w:rsid w:val="00585A51"/>
    <w:rsid w:val="005A0609"/>
    <w:rsid w:val="005D678B"/>
    <w:rsid w:val="005E14A8"/>
    <w:rsid w:val="005E541F"/>
    <w:rsid w:val="00600316"/>
    <w:rsid w:val="0061130F"/>
    <w:rsid w:val="00614A3A"/>
    <w:rsid w:val="00632C4E"/>
    <w:rsid w:val="0069157E"/>
    <w:rsid w:val="006A2442"/>
    <w:rsid w:val="006B4BA0"/>
    <w:rsid w:val="006C7F9A"/>
    <w:rsid w:val="006D021E"/>
    <w:rsid w:val="006E404F"/>
    <w:rsid w:val="006F0ADC"/>
    <w:rsid w:val="006F69A4"/>
    <w:rsid w:val="006F6BB5"/>
    <w:rsid w:val="007043EB"/>
    <w:rsid w:val="00713FC3"/>
    <w:rsid w:val="007175D2"/>
    <w:rsid w:val="007242DA"/>
    <w:rsid w:val="00731A29"/>
    <w:rsid w:val="00734A94"/>
    <w:rsid w:val="00745AFC"/>
    <w:rsid w:val="00784851"/>
    <w:rsid w:val="007D2CB9"/>
    <w:rsid w:val="007E00A8"/>
    <w:rsid w:val="007F5258"/>
    <w:rsid w:val="00803D64"/>
    <w:rsid w:val="008327E5"/>
    <w:rsid w:val="0084096D"/>
    <w:rsid w:val="008622F0"/>
    <w:rsid w:val="008732B3"/>
    <w:rsid w:val="00881EF9"/>
    <w:rsid w:val="008917BD"/>
    <w:rsid w:val="00897F3C"/>
    <w:rsid w:val="008A28E7"/>
    <w:rsid w:val="008D1083"/>
    <w:rsid w:val="008F0F0D"/>
    <w:rsid w:val="00904DFF"/>
    <w:rsid w:val="0096077D"/>
    <w:rsid w:val="0096552A"/>
    <w:rsid w:val="00974AAD"/>
    <w:rsid w:val="009A46EB"/>
    <w:rsid w:val="009D5155"/>
    <w:rsid w:val="009D57D7"/>
    <w:rsid w:val="009D7719"/>
    <w:rsid w:val="009E45AE"/>
    <w:rsid w:val="009F0B73"/>
    <w:rsid w:val="00A02680"/>
    <w:rsid w:val="00A05E0F"/>
    <w:rsid w:val="00A53FEF"/>
    <w:rsid w:val="00A81DC2"/>
    <w:rsid w:val="00AB44C4"/>
    <w:rsid w:val="00AF4E85"/>
    <w:rsid w:val="00B5324D"/>
    <w:rsid w:val="00B6014A"/>
    <w:rsid w:val="00B75359"/>
    <w:rsid w:val="00B80E42"/>
    <w:rsid w:val="00B96692"/>
    <w:rsid w:val="00BD07A2"/>
    <w:rsid w:val="00BE5CBD"/>
    <w:rsid w:val="00C212F6"/>
    <w:rsid w:val="00C26702"/>
    <w:rsid w:val="00C318E7"/>
    <w:rsid w:val="00C40E2F"/>
    <w:rsid w:val="00C47033"/>
    <w:rsid w:val="00C5176F"/>
    <w:rsid w:val="00C547FA"/>
    <w:rsid w:val="00C63974"/>
    <w:rsid w:val="00C87810"/>
    <w:rsid w:val="00CA0393"/>
    <w:rsid w:val="00CE075C"/>
    <w:rsid w:val="00CF3854"/>
    <w:rsid w:val="00D02946"/>
    <w:rsid w:val="00D05B5A"/>
    <w:rsid w:val="00D072D2"/>
    <w:rsid w:val="00D12EB7"/>
    <w:rsid w:val="00D20649"/>
    <w:rsid w:val="00D25A1F"/>
    <w:rsid w:val="00D324C7"/>
    <w:rsid w:val="00D563FA"/>
    <w:rsid w:val="00D75C77"/>
    <w:rsid w:val="00D773D2"/>
    <w:rsid w:val="00D91D86"/>
    <w:rsid w:val="00D9603C"/>
    <w:rsid w:val="00DB71E5"/>
    <w:rsid w:val="00DD74E3"/>
    <w:rsid w:val="00DE0B58"/>
    <w:rsid w:val="00DE0E4A"/>
    <w:rsid w:val="00DE36C0"/>
    <w:rsid w:val="00E22D77"/>
    <w:rsid w:val="00E3380A"/>
    <w:rsid w:val="00E34108"/>
    <w:rsid w:val="00E420C7"/>
    <w:rsid w:val="00E44449"/>
    <w:rsid w:val="00E97070"/>
    <w:rsid w:val="00EA3785"/>
    <w:rsid w:val="00EB096F"/>
    <w:rsid w:val="00EE3302"/>
    <w:rsid w:val="00EE3527"/>
    <w:rsid w:val="00EF472F"/>
    <w:rsid w:val="00EF7F09"/>
    <w:rsid w:val="00F07AE8"/>
    <w:rsid w:val="00F10810"/>
    <w:rsid w:val="00F139FF"/>
    <w:rsid w:val="00F2101C"/>
    <w:rsid w:val="00F310AD"/>
    <w:rsid w:val="00F4343E"/>
    <w:rsid w:val="00F50AE3"/>
    <w:rsid w:val="00F653DF"/>
    <w:rsid w:val="00F92401"/>
    <w:rsid w:val="00F93F56"/>
    <w:rsid w:val="00FA2796"/>
    <w:rsid w:val="00FA7E1A"/>
    <w:rsid w:val="00FB3737"/>
    <w:rsid w:val="00FD68BE"/>
    <w:rsid w:val="00FF03AE"/>
    <w:rsid w:val="00FF7A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1F0B1"/>
  <w15:docId w15:val="{D143393A-FD4E-4722-8F08-E561C144A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292"/>
    <w:pPr>
      <w:spacing w:after="0" w:line="240" w:lineRule="auto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292"/>
    <w:pPr>
      <w:keepNext/>
      <w:keepLines/>
      <w:spacing w:before="240"/>
      <w:outlineLvl w:val="0"/>
    </w:pPr>
    <w:rPr>
      <w:rFonts w:eastAsiaTheme="majorEastAsia" w:cstheme="majorBidi"/>
      <w:b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292"/>
    <w:rPr>
      <w:rFonts w:eastAsiaTheme="majorEastAsia" w:cstheme="majorBidi"/>
      <w:b/>
      <w:caps/>
      <w:szCs w:val="32"/>
    </w:rPr>
  </w:style>
  <w:style w:type="paragraph" w:styleId="Footer">
    <w:name w:val="footer"/>
    <w:basedOn w:val="Normal"/>
    <w:link w:val="FooterChar"/>
    <w:uiPriority w:val="99"/>
    <w:unhideWhenUsed/>
    <w:rsid w:val="000242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292"/>
    <w:rPr>
      <w:rFonts w:eastAsia="Times New Roman" w:cs="Times New Roman"/>
      <w:szCs w:val="24"/>
    </w:rPr>
  </w:style>
  <w:style w:type="paragraph" w:styleId="NoSpacing">
    <w:name w:val="No Spacing"/>
    <w:uiPriority w:val="1"/>
    <w:qFormat/>
    <w:rsid w:val="00024292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0242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292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2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258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108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083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4C26"/>
    <w:pPr>
      <w:spacing w:after="0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8327E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7E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653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53DF"/>
    <w:rPr>
      <w:rFonts w:eastAsia="Times New Roman" w:cs="Times New Roman"/>
      <w:szCs w:val="24"/>
    </w:rPr>
  </w:style>
  <w:style w:type="paragraph" w:customStyle="1" w:styleId="Normal1">
    <w:name w:val="Normal1"/>
    <w:link w:val="Normal1Char"/>
    <w:rsid w:val="0084096D"/>
    <w:pPr>
      <w:spacing w:after="0" w:line="276" w:lineRule="auto"/>
      <w:contextualSpacing/>
    </w:pPr>
    <w:rPr>
      <w:rFonts w:ascii="Arial" w:eastAsia="Arial" w:hAnsi="Arial" w:cs="Arial"/>
      <w:sz w:val="22"/>
    </w:rPr>
  </w:style>
  <w:style w:type="character" w:customStyle="1" w:styleId="Normal1Char">
    <w:name w:val="Normal1 Char"/>
    <w:basedOn w:val="DefaultParagraphFont"/>
    <w:link w:val="Normal1"/>
    <w:rsid w:val="0084096D"/>
    <w:rPr>
      <w:rFonts w:ascii="Arial" w:eastAsia="Arial" w:hAnsi="Arial" w:cs="Arial"/>
      <w:sz w:val="22"/>
    </w:rPr>
  </w:style>
  <w:style w:type="paragraph" w:styleId="NormalWeb">
    <w:name w:val="Normal (Web)"/>
    <w:basedOn w:val="Normal"/>
    <w:uiPriority w:val="99"/>
    <w:semiHidden/>
    <w:unhideWhenUsed/>
    <w:rsid w:val="00745AFC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A53F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FFF58-6232-4CE8-96F0-B27BCAFCE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Pages>1</Pages>
  <Words>172</Words>
  <Characters>574</Characters>
  <Application>Microsoft Office Word</Application>
  <DocSecurity>0</DocSecurity>
  <Lines>95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er, Madeline A</dc:creator>
  <cp:lastModifiedBy>Farmer, Madeline A</cp:lastModifiedBy>
  <cp:revision>68</cp:revision>
  <dcterms:created xsi:type="dcterms:W3CDTF">2022-12-22T19:25:00Z</dcterms:created>
  <dcterms:modified xsi:type="dcterms:W3CDTF">2023-01-12T08:03:00Z</dcterms:modified>
</cp:coreProperties>
</file>